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80" w:type="dxa"/>
        <w:tblLook w:val="04A0" w:firstRow="1" w:lastRow="0" w:firstColumn="1" w:lastColumn="0" w:noHBand="0" w:noVBand="1"/>
      </w:tblPr>
      <w:tblGrid>
        <w:gridCol w:w="3460"/>
        <w:gridCol w:w="1053"/>
        <w:gridCol w:w="960"/>
        <w:gridCol w:w="1053"/>
        <w:gridCol w:w="1640"/>
      </w:tblGrid>
      <w:tr w:rsidR="00383392" w:rsidRPr="00383392" w14:paraId="3FD292D5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1BB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2. Volcano plot results 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C05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3AD" w14:textId="77777777" w:rsidR="00383392" w:rsidRPr="00383392" w:rsidRDefault="00383392" w:rsidP="003833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EBD" w14:textId="77777777" w:rsidR="00383392" w:rsidRPr="00383392" w:rsidRDefault="00383392" w:rsidP="003833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007" w14:textId="77777777" w:rsidR="00383392" w:rsidRPr="00383392" w:rsidRDefault="00383392" w:rsidP="003833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3392" w:rsidRPr="00383392" w14:paraId="09C07D6C" w14:textId="77777777" w:rsidTr="00383392">
        <w:trPr>
          <w:trHeight w:val="29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C841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oun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150C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2002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6E4D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ajusted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C62C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usLOG10(p)</w:t>
            </w:r>
          </w:p>
        </w:tc>
      </w:tr>
      <w:tr w:rsidR="00383392" w:rsidRPr="00383392" w14:paraId="431B50DD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03E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a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F35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2D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DB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E-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B6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348</w:t>
            </w:r>
          </w:p>
        </w:tc>
      </w:tr>
      <w:tr w:rsidR="00383392" w:rsidRPr="00383392" w14:paraId="04126F97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758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-Hexadecadi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A24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E67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6C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E-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E2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597</w:t>
            </w:r>
          </w:p>
        </w:tc>
      </w:tr>
      <w:tr w:rsidR="00383392" w:rsidRPr="00383392" w14:paraId="031738E9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0C5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-Pi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694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DD7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61C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E-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1E9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94</w:t>
            </w:r>
          </w:p>
        </w:tc>
      </w:tr>
      <w:tr w:rsidR="00383392" w:rsidRPr="00383392" w14:paraId="349FB603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302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E)-Tetradec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EB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A69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D6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E-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6E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194</w:t>
            </w:r>
          </w:p>
        </w:tc>
      </w:tr>
      <w:tr w:rsidR="00383392" w:rsidRPr="00383392" w14:paraId="13A4D5C2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1DC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5-Dihydroxybenzaldehyde, 2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DC7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B0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9A9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B1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87</w:t>
            </w:r>
          </w:p>
        </w:tc>
      </w:tr>
      <w:tr w:rsidR="00383392" w:rsidRPr="00383392" w14:paraId="795A5789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2E72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tradec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36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38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2A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8C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05</w:t>
            </w:r>
          </w:p>
        </w:tc>
      </w:tr>
      <w:tr w:rsidR="00383392" w:rsidRPr="00383392" w14:paraId="5737F740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58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-gamma-Bisab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7C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789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33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5B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84</w:t>
            </w:r>
          </w:p>
        </w:tc>
      </w:tr>
      <w:tr w:rsidR="00383392" w:rsidRPr="00383392" w14:paraId="621809EB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36CE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Tetra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D8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4C4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D0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C3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84</w:t>
            </w:r>
          </w:p>
        </w:tc>
      </w:tr>
      <w:tr w:rsidR="00383392" w:rsidRPr="00383392" w14:paraId="10D0A40C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5C94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Non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C4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3F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BE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D2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19</w:t>
            </w:r>
          </w:p>
        </w:tc>
      </w:tr>
      <w:tr w:rsidR="00383392" w:rsidRPr="00383392" w14:paraId="030C36AB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0A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x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44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D93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3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17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68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55</w:t>
            </w:r>
          </w:p>
        </w:tc>
      </w:tr>
      <w:tr w:rsidR="00383392" w:rsidRPr="00383392" w14:paraId="0400D894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EA5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2E,4E)-3,7-Dimethylocta-2,4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CF9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3A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49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EA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55</w:t>
            </w:r>
          </w:p>
        </w:tc>
      </w:tr>
      <w:tr w:rsidR="00383392" w:rsidRPr="00383392" w14:paraId="36DCB213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A54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yophyl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3B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B3A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80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C7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48</w:t>
            </w:r>
          </w:p>
        </w:tc>
      </w:tr>
      <w:tr w:rsidR="00383392" w:rsidRPr="00383392" w14:paraId="68766576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2AA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H-Pyrrole-2,5-dione, 3-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3B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21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4C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367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37</w:t>
            </w:r>
          </w:p>
        </w:tc>
      </w:tr>
      <w:tr w:rsidR="00383392" w:rsidRPr="00383392" w14:paraId="5AD0EA67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10D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-Bisab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9C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64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80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0A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072</w:t>
            </w:r>
          </w:p>
        </w:tc>
      </w:tr>
      <w:tr w:rsidR="00383392" w:rsidRPr="00383392" w14:paraId="7156EA9A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A10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6B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F7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0A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7A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13</w:t>
            </w:r>
          </w:p>
        </w:tc>
      </w:tr>
      <w:tr w:rsidR="00383392" w:rsidRPr="00383392" w14:paraId="12643C30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FF39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arratri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92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4C0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E63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F0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26</w:t>
            </w:r>
          </w:p>
        </w:tc>
      </w:tr>
      <w:tr w:rsidR="00383392" w:rsidRPr="00383392" w14:paraId="40271EC4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A59A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-Ca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63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11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18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B0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04</w:t>
            </w:r>
          </w:p>
        </w:tc>
      </w:tr>
      <w:tr w:rsidR="00383392" w:rsidRPr="00383392" w14:paraId="49436C6A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7C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-Benzenediol, 3,5-</w:t>
            </w:r>
            <w:proofErr w:type="gram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(</w:t>
            </w:r>
            <w:proofErr w:type="gram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1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73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C1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0B2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8E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04</w:t>
            </w:r>
          </w:p>
        </w:tc>
      </w:tr>
      <w:tr w:rsidR="00383392" w:rsidRPr="00383392" w14:paraId="13C22475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128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but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C6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A3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9D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AF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4</w:t>
            </w:r>
          </w:p>
        </w:tc>
      </w:tr>
      <w:tr w:rsidR="00383392" w:rsidRPr="00383392" w14:paraId="2DD204E9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9FB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tra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4F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300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9D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0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4A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38</w:t>
            </w:r>
          </w:p>
        </w:tc>
      </w:tr>
      <w:tr w:rsidR="00383392" w:rsidRPr="00383392" w14:paraId="3B2D9CEC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D5A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yl val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65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553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31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8C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57</w:t>
            </w:r>
          </w:p>
        </w:tc>
      </w:tr>
      <w:tr w:rsidR="00383392" w:rsidRPr="00383392" w14:paraId="6341235E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DC3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anal</w:t>
            </w:r>
            <w:proofErr w:type="spell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2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E7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36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10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7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8E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38</w:t>
            </w:r>
          </w:p>
        </w:tc>
      </w:tr>
      <w:tr w:rsidR="00383392" w:rsidRPr="00383392" w14:paraId="3DE4637D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69B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pent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30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006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C1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9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41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7</w:t>
            </w:r>
          </w:p>
        </w:tc>
      </w:tr>
      <w:tr w:rsidR="00383392" w:rsidRPr="00383392" w14:paraId="405CD2A7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7BE9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ina-1(10),4-di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A11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BEF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CA7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9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88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7</w:t>
            </w:r>
          </w:p>
        </w:tc>
      </w:tr>
      <w:tr w:rsidR="00383392" w:rsidRPr="00383392" w14:paraId="7A13196F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8D3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utanoic acid, 2-methyl-, </w:t>
            </w: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D6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8B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04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9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5B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7</w:t>
            </w:r>
          </w:p>
        </w:tc>
      </w:tr>
      <w:tr w:rsidR="00383392" w:rsidRPr="00383392" w14:paraId="38355EC9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A7D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Pent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E4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7C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FD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9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2E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7</w:t>
            </w:r>
          </w:p>
        </w:tc>
      </w:tr>
      <w:tr w:rsidR="00383392" w:rsidRPr="00383392" w14:paraId="2AFE5E95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C4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4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FA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EE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C35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B9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56</w:t>
            </w:r>
          </w:p>
        </w:tc>
      </w:tr>
      <w:tr w:rsidR="00383392" w:rsidRPr="00383392" w14:paraId="07C95F17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098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Penta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89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59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63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2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27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94</w:t>
            </w:r>
          </w:p>
        </w:tc>
      </w:tr>
      <w:tr w:rsidR="00383392" w:rsidRPr="00383392" w14:paraId="554EBF6B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BC1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-Dec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00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ED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7A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8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71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72</w:t>
            </w:r>
          </w:p>
        </w:tc>
      </w:tr>
      <w:tr w:rsidR="00383392" w:rsidRPr="00383392" w14:paraId="285120C3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4F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Hexadec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58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01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F6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5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7B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85</w:t>
            </w:r>
          </w:p>
        </w:tc>
      </w:tr>
      <w:tr w:rsidR="00383392" w:rsidRPr="00383392" w14:paraId="6B60C03B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C33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Un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5A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64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AC2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4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CE0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34</w:t>
            </w:r>
          </w:p>
        </w:tc>
      </w:tr>
      <w:tr w:rsidR="00383392" w:rsidRPr="00383392" w14:paraId="55CF246A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CC5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-Phelland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CC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88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D008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2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D9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53</w:t>
            </w:r>
          </w:p>
        </w:tc>
      </w:tr>
      <w:tr w:rsidR="00383392" w:rsidRPr="00383392" w14:paraId="0477D666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DF4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-Phelland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C24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B3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ED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2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A8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53</w:t>
            </w:r>
          </w:p>
        </w:tc>
      </w:tr>
      <w:tr w:rsidR="00383392" w:rsidRPr="00383392" w14:paraId="4E3DD110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C00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-Terpi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E2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AD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58E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2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1A25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53</w:t>
            </w:r>
          </w:p>
        </w:tc>
      </w:tr>
      <w:tr w:rsidR="00383392" w:rsidRPr="00383392" w14:paraId="5F754175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190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Hexadecene, 3,7,11,15-tet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677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F2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4D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2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16D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53</w:t>
            </w:r>
          </w:p>
        </w:tc>
      </w:tr>
      <w:tr w:rsidR="00383392" w:rsidRPr="00383392" w14:paraId="0A45A36D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FDB2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tyl valer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77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760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3E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8B4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93</w:t>
            </w:r>
          </w:p>
        </w:tc>
      </w:tr>
      <w:tr w:rsidR="00383392" w:rsidRPr="00383392" w14:paraId="4C6F0BD5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44A5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Octenal, (E)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2A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E1F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056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5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4CA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65</w:t>
            </w:r>
          </w:p>
        </w:tc>
      </w:tr>
      <w:tr w:rsidR="00383392" w:rsidRPr="00383392" w14:paraId="49D15C87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D48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Butanol, 3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A5E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19C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93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D41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95</w:t>
            </w:r>
          </w:p>
        </w:tc>
      </w:tr>
      <w:tr w:rsidR="00383392" w:rsidRPr="00383392" w14:paraId="4432D709" w14:textId="77777777" w:rsidTr="00383392">
        <w:trPr>
          <w:trHeight w:val="2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466" w14:textId="77777777" w:rsidR="00383392" w:rsidRPr="00383392" w:rsidRDefault="00383392" w:rsidP="003833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9B3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942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4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96B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971" w14:textId="77777777" w:rsidR="00383392" w:rsidRPr="00383392" w:rsidRDefault="00383392" w:rsidP="003833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339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67</w:t>
            </w:r>
          </w:p>
        </w:tc>
      </w:tr>
    </w:tbl>
    <w:p w14:paraId="23081ABA" w14:textId="77777777" w:rsidR="000B4AE7" w:rsidRDefault="000B4AE7"/>
    <w:sectPr w:rsidR="000B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92"/>
    <w:rsid w:val="000B4AE7"/>
    <w:rsid w:val="0038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6F86"/>
  <w15:chartTrackingRefBased/>
  <w15:docId w15:val="{99B2DA7B-CAF0-4671-8BA9-84C8A110E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1</cp:revision>
  <dcterms:created xsi:type="dcterms:W3CDTF">2024-02-09T10:09:00Z</dcterms:created>
  <dcterms:modified xsi:type="dcterms:W3CDTF">2024-02-09T10:10:00Z</dcterms:modified>
</cp:coreProperties>
</file>